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1791EC8" w:rsidR="00DE23E8" w:rsidRDefault="00654E8F" w:rsidP="00654E8F">
      <w:pPr>
        <w:pStyle w:val="1"/>
      </w:pPr>
      <w:r w:rsidRPr="00994A3D">
        <w:t xml:space="preserve">Supplementary </w:t>
      </w:r>
      <w:r w:rsidR="00311B05" w:rsidRPr="00994A3D">
        <w:t>Tables</w:t>
      </w:r>
    </w:p>
    <w:p w14:paraId="7E9EC5AE" w14:textId="101AC049" w:rsidR="00311B05" w:rsidRPr="00311B05" w:rsidRDefault="00311B05" w:rsidP="00311B05">
      <w:r w:rsidRPr="00311B05">
        <w:rPr>
          <w:b/>
          <w:bCs/>
        </w:rPr>
        <w:t>Supplementary Table 1</w:t>
      </w:r>
      <w:r w:rsidRPr="00311B05">
        <w:t>. Comparison of the demographic and biochemical data between high ABI and normal ABI groups.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126"/>
        <w:gridCol w:w="1843"/>
        <w:gridCol w:w="1560"/>
      </w:tblGrid>
      <w:tr w:rsidR="00311B05" w:rsidRPr="000F70B5" w14:paraId="498229BC" w14:textId="77777777" w:rsidTr="00311B05">
        <w:trPr>
          <w:trHeight w:val="217"/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9608890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63F087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Normal ABI group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0F3A5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High ABI group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3D1602" w14:textId="77777777" w:rsidR="00311B05" w:rsidRPr="000F70B5" w:rsidRDefault="00311B05" w:rsidP="00311B05">
            <w:pPr>
              <w:spacing w:after="0"/>
              <w:ind w:firstLineChars="100" w:firstLine="240"/>
              <w:jc w:val="center"/>
              <w:textAlignment w:val="top"/>
              <w:rPr>
                <w:rFonts w:eastAsia="宋体" w:cs="Times New Roman"/>
                <w:i/>
                <w:iCs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P</w:t>
            </w:r>
          </w:p>
        </w:tc>
      </w:tr>
      <w:tr w:rsidR="00311B05" w:rsidRPr="000F70B5" w14:paraId="6F1CA3FA" w14:textId="77777777" w:rsidTr="00311B05">
        <w:trPr>
          <w:trHeight w:val="567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7F76D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Number(n)</w:t>
            </w:r>
          </w:p>
          <w:p w14:paraId="782BDA2D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Age(year)</w:t>
            </w:r>
          </w:p>
          <w:p w14:paraId="455DD86C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Male gender (%)</w:t>
            </w:r>
          </w:p>
          <w:p w14:paraId="3C448C9D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BMI (kg/m</w:t>
            </w:r>
            <w:r w:rsidRPr="00302797">
              <w:rPr>
                <w:rFonts w:eastAsia="宋体" w:cs="Times New Roman"/>
                <w:color w:val="000000"/>
                <w:kern w:val="2"/>
                <w:szCs w:val="24"/>
                <w:vertAlign w:val="superscript"/>
              </w:rPr>
              <w:t>2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)</w:t>
            </w:r>
          </w:p>
          <w:p w14:paraId="2CD333A9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SBP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 xml:space="preserve">mm/Hg) </w:t>
            </w:r>
          </w:p>
          <w:p w14:paraId="3D719EF4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DBP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mm/Hg)</w:t>
            </w:r>
          </w:p>
          <w:p w14:paraId="4AEBD832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Hypertension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%)</w:t>
            </w:r>
          </w:p>
          <w:p w14:paraId="54D1E309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Smoking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%)</w:t>
            </w:r>
          </w:p>
          <w:p w14:paraId="12FFA730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DM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%)</w:t>
            </w:r>
          </w:p>
          <w:p w14:paraId="74BDAAE2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UA (</w:t>
            </w:r>
            <w:proofErr w:type="spell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μmol</w:t>
            </w:r>
            <w:proofErr w:type="spell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/L)</w:t>
            </w:r>
          </w:p>
          <w:p w14:paraId="2B51A720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FPG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mmol/L)</w:t>
            </w:r>
          </w:p>
          <w:p w14:paraId="76853663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ALP(U/L)</w:t>
            </w:r>
          </w:p>
          <w:p w14:paraId="6F8463E8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Ca (mmol/L)</w:t>
            </w:r>
          </w:p>
          <w:p w14:paraId="44F9A382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P (mmol/L)</w:t>
            </w:r>
          </w:p>
          <w:p w14:paraId="38027F2E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K(mmol/L)</w:t>
            </w:r>
          </w:p>
          <w:p w14:paraId="52D5D017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TC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mmol/L)</w:t>
            </w:r>
          </w:p>
          <w:p w14:paraId="6F9CEE06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LDL-C(mmol/L)</w:t>
            </w:r>
          </w:p>
          <w:p w14:paraId="72645D0E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HDL-C(mmol/L)</w:t>
            </w:r>
          </w:p>
          <w:p w14:paraId="0F52CC1D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proofErr w:type="gram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TG(</w:t>
            </w:r>
            <w:proofErr w:type="gram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mmol/L)</w:t>
            </w:r>
          </w:p>
          <w:p w14:paraId="766D28E8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Cr (</w:t>
            </w:r>
            <w:proofErr w:type="spell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μmol</w:t>
            </w:r>
            <w:proofErr w:type="spell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/L)</w:t>
            </w:r>
          </w:p>
          <w:p w14:paraId="54C74B35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</w:pPr>
            <w:proofErr w:type="spellStart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CysC</w:t>
            </w:r>
            <w:proofErr w:type="spellEnd"/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(mg/L)</w:t>
            </w:r>
          </w:p>
          <w:p w14:paraId="7C9D2510" w14:textId="77777777" w:rsidR="00311B05" w:rsidRPr="000F70B5" w:rsidRDefault="00311B05" w:rsidP="00311B05">
            <w:pPr>
              <w:spacing w:after="0"/>
              <w:jc w:val="both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RRF [ml/(min·1.73m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  <w:vertAlign w:val="superscript"/>
              </w:rPr>
              <w:t>2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)]</w:t>
            </w:r>
          </w:p>
          <w:p w14:paraId="33A3DDD6" w14:textId="77777777" w:rsidR="00311B05" w:rsidRPr="000F70B5" w:rsidRDefault="00311B05" w:rsidP="00311B05">
            <w:pPr>
              <w:spacing w:after="0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PD period(month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821A8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TimesNewRomanPSMT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TimesNewRomanPSMT" w:cs="Times New Roman"/>
                <w:color w:val="000000"/>
                <w:szCs w:val="24"/>
                <w:lang w:bidi="ar"/>
              </w:rPr>
              <w:t>83</w:t>
            </w:r>
          </w:p>
          <w:p w14:paraId="0A3FB6CF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2±13</w:t>
            </w:r>
          </w:p>
          <w:p w14:paraId="4954E4E9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61.4</w:t>
            </w:r>
          </w:p>
          <w:p w14:paraId="58DEA3F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21.95±3.86</w:t>
            </w:r>
          </w:p>
          <w:p w14:paraId="70446AEE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50.48±20.99</w:t>
            </w:r>
          </w:p>
          <w:p w14:paraId="0BC71B8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89.84±14.01</w:t>
            </w:r>
          </w:p>
          <w:p w14:paraId="70770531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86.7</w:t>
            </w:r>
          </w:p>
          <w:p w14:paraId="210F272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41</w:t>
            </w:r>
          </w:p>
          <w:p w14:paraId="5D5D006B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9.6</w:t>
            </w:r>
          </w:p>
          <w:p w14:paraId="53E5E42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36.76±93.82</w:t>
            </w:r>
          </w:p>
          <w:p w14:paraId="356DCF55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.96(4.37-5.30)</w:t>
            </w:r>
          </w:p>
          <w:p w14:paraId="50B7C7B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73 (60-81)</w:t>
            </w:r>
          </w:p>
          <w:p w14:paraId="3574CD0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2.24±0.20</w:t>
            </w:r>
          </w:p>
          <w:p w14:paraId="5CE99B4B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.64±0.56</w:t>
            </w:r>
          </w:p>
          <w:p w14:paraId="08F776B9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.05±0.78</w:t>
            </w:r>
          </w:p>
          <w:p w14:paraId="18924EF5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.84±1.35</w:t>
            </w:r>
          </w:p>
          <w:p w14:paraId="3FEBC5E0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2.63(2.10-3.08)</w:t>
            </w:r>
          </w:p>
          <w:p w14:paraId="5312F70B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.25±0.40</w:t>
            </w:r>
          </w:p>
          <w:p w14:paraId="199C4494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.26(0.83-2.45)</w:t>
            </w:r>
          </w:p>
          <w:p w14:paraId="1AFFA49B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000.40±331.59</w:t>
            </w:r>
          </w:p>
          <w:p w14:paraId="5C5A82AF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5.86±1.63</w:t>
            </w:r>
          </w:p>
          <w:p w14:paraId="17544C24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7.34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±3.33</w:t>
            </w:r>
          </w:p>
          <w:p w14:paraId="17F9CF6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39.30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±28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958EF5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TimesNewRomanPSMT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TimesNewRomanPSMT" w:cs="Times New Roman"/>
                <w:color w:val="000000"/>
                <w:szCs w:val="24"/>
                <w:lang w:bidi="ar"/>
              </w:rPr>
              <w:t>31</w:t>
            </w:r>
          </w:p>
          <w:p w14:paraId="359A3B39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51±16</w:t>
            </w:r>
          </w:p>
          <w:p w14:paraId="78DEDAF6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71</w:t>
            </w:r>
          </w:p>
          <w:p w14:paraId="188306BB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22.75±3.40</w:t>
            </w:r>
          </w:p>
          <w:p w14:paraId="75A5F50B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57.26±21.57</w:t>
            </w:r>
          </w:p>
          <w:p w14:paraId="7AB6A147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84.94±11.18</w:t>
            </w:r>
          </w:p>
          <w:p w14:paraId="4B560B6A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90.3</w:t>
            </w:r>
          </w:p>
          <w:p w14:paraId="3F00CDA1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35.5</w:t>
            </w:r>
          </w:p>
          <w:p w14:paraId="1CDD7773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25.8</w:t>
            </w:r>
          </w:p>
          <w:p w14:paraId="773C481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15.97±106.90</w:t>
            </w:r>
          </w:p>
          <w:p w14:paraId="5EA5DDD0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5.14(4.73-6.03)</w:t>
            </w:r>
          </w:p>
          <w:p w14:paraId="1C3B5765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79 (68-94)</w:t>
            </w:r>
          </w:p>
          <w:p w14:paraId="2B948793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.93±0.18</w:t>
            </w:r>
          </w:p>
          <w:p w14:paraId="7C21C99F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.95±0.44</w:t>
            </w:r>
          </w:p>
          <w:p w14:paraId="3740D3F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.03±0.67</w:t>
            </w:r>
          </w:p>
          <w:p w14:paraId="4D0FB611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4.57±0.91</w:t>
            </w:r>
          </w:p>
          <w:p w14:paraId="6EC88B21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2.71(2.23-2.92)</w:t>
            </w:r>
          </w:p>
          <w:p w14:paraId="1E8E72D7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.23±0.36</w:t>
            </w:r>
          </w:p>
          <w:p w14:paraId="59D873B3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1.21(1.03-1.86)</w:t>
            </w:r>
          </w:p>
          <w:p w14:paraId="5FDB92CF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924.42±293.83</w:t>
            </w:r>
          </w:p>
          <w:p w14:paraId="059C07EA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5.62±1.26</w:t>
            </w:r>
          </w:p>
          <w:p w14:paraId="4DE84106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7.06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±2.77</w:t>
            </w:r>
          </w:p>
          <w:p w14:paraId="621352AD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37.52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±26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57AC56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  <w:p w14:paraId="307B31E4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0.</w:t>
            </w:r>
            <w:r w:rsidRPr="000F70B5">
              <w:rPr>
                <w:rFonts w:eastAsia="TimesNewRomanPSMT" w:cs="Times New Roman"/>
                <w:color w:val="000000"/>
                <w:kern w:val="2"/>
                <w:szCs w:val="24"/>
                <w:lang w:bidi="ar"/>
              </w:rPr>
              <w:t>007</w:t>
            </w: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*</w:t>
            </w:r>
          </w:p>
          <w:p w14:paraId="0135B8B8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346</w:t>
            </w:r>
          </w:p>
          <w:p w14:paraId="04FC29DD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309</w:t>
            </w:r>
          </w:p>
          <w:p w14:paraId="58DEAD8B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131</w:t>
            </w:r>
          </w:p>
          <w:p w14:paraId="71B4A3EA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083</w:t>
            </w:r>
          </w:p>
          <w:p w14:paraId="3A01309C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605</w:t>
            </w:r>
          </w:p>
          <w:p w14:paraId="5AB29A06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594</w:t>
            </w:r>
          </w:p>
          <w:p w14:paraId="10CBD1B7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027*</w:t>
            </w:r>
          </w:p>
          <w:p w14:paraId="763924C8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313</w:t>
            </w:r>
          </w:p>
          <w:p w14:paraId="0944FB8E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0.041*</w:t>
            </w:r>
          </w:p>
          <w:p w14:paraId="36732378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007*</w:t>
            </w:r>
          </w:p>
          <w:p w14:paraId="7A2484DD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0.001*</w:t>
            </w:r>
          </w:p>
          <w:p w14:paraId="6609FD0E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  <w:lang w:bidi="ar"/>
              </w:rPr>
              <w:t>0.002*</w:t>
            </w:r>
          </w:p>
          <w:p w14:paraId="283DFC25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889</w:t>
            </w:r>
          </w:p>
          <w:p w14:paraId="6CFEED28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303</w:t>
            </w:r>
          </w:p>
          <w:p w14:paraId="0ADD0FF2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977</w:t>
            </w:r>
          </w:p>
          <w:p w14:paraId="5DB9667E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769</w:t>
            </w:r>
          </w:p>
          <w:p w14:paraId="2C9DD6BA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921</w:t>
            </w:r>
          </w:p>
          <w:p w14:paraId="3E436713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265</w:t>
            </w:r>
          </w:p>
          <w:p w14:paraId="3AD62503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460</w:t>
            </w:r>
          </w:p>
          <w:p w14:paraId="4456A727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0F70B5">
              <w:rPr>
                <w:rFonts w:eastAsia="宋体" w:cs="Times New Roman"/>
                <w:color w:val="000000"/>
                <w:kern w:val="2"/>
                <w:szCs w:val="24"/>
              </w:rPr>
              <w:t>0.352</w:t>
            </w:r>
          </w:p>
          <w:p w14:paraId="4B574C73" w14:textId="77777777" w:rsidR="00311B05" w:rsidRPr="000F70B5" w:rsidRDefault="00311B05" w:rsidP="00311B05">
            <w:pPr>
              <w:spacing w:after="0"/>
              <w:jc w:val="center"/>
              <w:textAlignment w:val="top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0F70B5">
              <w:rPr>
                <w:rFonts w:eastAsia="宋体" w:cs="Times New Roman"/>
                <w:color w:val="000000"/>
                <w:szCs w:val="24"/>
                <w:lang w:bidi="ar"/>
              </w:rPr>
              <w:t>0.345</w:t>
            </w:r>
          </w:p>
        </w:tc>
      </w:tr>
    </w:tbl>
    <w:p w14:paraId="1BF5D0DF" w14:textId="705F1859" w:rsidR="00311B05" w:rsidRPr="00311B05" w:rsidRDefault="00311B05" w:rsidP="00311B05">
      <w:pPr>
        <w:rPr>
          <w:rFonts w:cs="Times New Roman"/>
        </w:rPr>
      </w:pPr>
      <w:r w:rsidRPr="00E030C1">
        <w:rPr>
          <w:rFonts w:cs="Times New Roman"/>
        </w:rPr>
        <w:t xml:space="preserve">ABI, ankle-brachial index; ALP, alkaline phosphatase; BMI, body mass index; Ca, calcium; CKD, chronic kidney disease; Cr, creatinine; </w:t>
      </w:r>
      <w:proofErr w:type="spellStart"/>
      <w:r w:rsidRPr="00E030C1">
        <w:rPr>
          <w:rFonts w:cs="Times New Roman"/>
        </w:rPr>
        <w:t>CysC</w:t>
      </w:r>
      <w:proofErr w:type="spellEnd"/>
      <w:r w:rsidRPr="00E030C1">
        <w:rPr>
          <w:rFonts w:cs="Times New Roman"/>
        </w:rPr>
        <w:t xml:space="preserve">, cystatin C; DBP, diastolic blood pressure; DM, diabetes mellitus; e-GFR, estimated-glomerular filtration rate; FPG, fasting plasma glucose; HDL-C, </w:t>
      </w:r>
      <w:r w:rsidRPr="00E030C1">
        <w:rPr>
          <w:rFonts w:cs="Times New Roman"/>
        </w:rPr>
        <w:lastRenderedPageBreak/>
        <w:t>high-density lipoprotein cholesterol; K, serum potassium; LDL-C, low-density lipoprotein cholesterol; P, phosphorus; PD, peritoneal dialysis; SBP, systolic blood pressure; TC, total cholesterol; TG, triglycerides</w:t>
      </w:r>
      <w:r w:rsidR="00C8447E">
        <w:rPr>
          <w:rFonts w:cs="Times New Roman" w:hint="eastAsia"/>
          <w:lang w:eastAsia="zh-CN"/>
        </w:rPr>
        <w:t>.</w:t>
      </w:r>
      <w:r w:rsidR="00C8447E">
        <w:rPr>
          <w:rFonts w:cs="Times New Roman"/>
          <w:lang w:eastAsia="zh-CN"/>
        </w:rPr>
        <w:t xml:space="preserve"> *</w:t>
      </w:r>
      <w:r w:rsidR="00C8447E" w:rsidRPr="00C8447E">
        <w:rPr>
          <w:rFonts w:cs="Times New Roman"/>
          <w:i/>
          <w:iCs/>
          <w:lang w:eastAsia="zh-CN"/>
        </w:rPr>
        <w:t>P</w:t>
      </w:r>
      <w:r w:rsidR="00C8447E">
        <w:rPr>
          <w:rFonts w:cs="Times New Roman"/>
          <w:lang w:eastAsia="zh-CN"/>
        </w:rPr>
        <w:t xml:space="preserve"> &lt; 0.05.</w:t>
      </w:r>
    </w:p>
    <w:sectPr w:rsidR="00311B05" w:rsidRPr="00311B0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98CB3" w14:textId="77777777" w:rsidR="00D21392" w:rsidRDefault="00D21392" w:rsidP="00117666">
      <w:pPr>
        <w:spacing w:after="0"/>
      </w:pPr>
      <w:r>
        <w:separator/>
      </w:r>
    </w:p>
  </w:endnote>
  <w:endnote w:type="continuationSeparator" w:id="0">
    <w:p w14:paraId="21B4A3A0" w14:textId="77777777" w:rsidR="00D21392" w:rsidRDefault="00D213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DDBE6" w14:textId="77777777" w:rsidR="00D21392" w:rsidRDefault="00D21392" w:rsidP="00117666">
      <w:pPr>
        <w:spacing w:after="0"/>
      </w:pPr>
      <w:r>
        <w:separator/>
      </w:r>
    </w:p>
  </w:footnote>
  <w:footnote w:type="continuationSeparator" w:id="0">
    <w:p w14:paraId="42D66D62" w14:textId="77777777" w:rsidR="00D21392" w:rsidRDefault="00D213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797"/>
    <w:rsid w:val="00311B0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00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447E"/>
    <w:rsid w:val="00CD066B"/>
    <w:rsid w:val="00CE4FEE"/>
    <w:rsid w:val="00D060CF"/>
    <w:rsid w:val="00D21392"/>
    <w:rsid w:val="00DA7F2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 Annie</cp:lastModifiedBy>
  <cp:revision>4</cp:revision>
  <cp:lastPrinted>2013-10-03T12:51:00Z</cp:lastPrinted>
  <dcterms:created xsi:type="dcterms:W3CDTF">2022-05-22T12:42:00Z</dcterms:created>
  <dcterms:modified xsi:type="dcterms:W3CDTF">2022-07-01T06:42:00Z</dcterms:modified>
</cp:coreProperties>
</file>